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64" w:before="0" w:after="0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807720</wp:posOffset>
            </wp:positionV>
            <wp:extent cx="5974080" cy="3482340"/>
            <wp:effectExtent l="0" t="0" r="0" b="0"/>
            <wp:wrapTopAndBottom/>
            <wp:docPr id="1" name="Grafik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34823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>S1 Figure</w:t>
        <w:tab/>
        <w:tab/>
        <w:tab/>
        <w:tab/>
        <w:tab/>
        <w:tab/>
        <w:tab/>
        <w:tab/>
        <w:tab/>
        <w:tab/>
        <w:t xml:space="preserve">Reinke </w:t>
      </w:r>
      <w:r>
        <w:rPr>
          <w:rFonts w:eastAsia="Times New Roman" w:cs="Times New Roman" w:ascii="Times New Roman" w:hAnsi="Times New Roman"/>
          <w:b/>
          <w:i/>
          <w:sz w:val="28"/>
          <w:szCs w:val="28"/>
          <w:lang w:val="en-US"/>
        </w:rPr>
        <w:t>et al</w:t>
      </w: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>.</w:t>
      </w:r>
    </w:p>
    <w:p>
      <w:pPr>
        <w:pStyle w:val="Normal"/>
        <w:spacing w:lineRule="auto" w:line="264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64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64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64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64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64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64" w:before="0" w:after="0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>S1 Fig. Localization of potential protease cleavage sites and signals for N-glycosylation in the SARS S trimer.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(A) The 3D structure of trimeric SARS S (amino acid residues: 261 to 1,058, protein structure ID: 5WRG, PMID: 28008928) was downloaded from the RCSB Protein Data Bank and analyzed using the YASARA software (www.yasara.org, PMID: 24996895). Since the deposited molecule contains an alanine at position 667 it was manually changed to arginine. Next, the molecular surface of SARS S was visualized and specific amino acid residues were highlighted as follows: Receptor binding domain, light blue; asparagine residues within N-glycosylation signals, blue; R667 and R797, red; T678, pink; K543/R544, green; R563/K566, yellow. (B) Individual inserts of the single amino acid residues investigated. N-glycosylation signals in proximity to the respective amino acid residues investigated are highlighted (white arrowheads).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4T14:33:00Z</dcterms:created>
  <dc:creator>Pöhlmann, Stefan</dc:creator>
  <dc:description/>
  <cp:keywords/>
  <dc:language>en-US</dc:language>
  <cp:lastModifiedBy>Pöhlmann, Stefan</cp:lastModifiedBy>
  <dcterms:modified xsi:type="dcterms:W3CDTF">2017-06-07T15:02:00Z</dcterms:modified>
  <cp:revision>3</cp:revision>
  <dc:subject/>
  <dc:title/>
</cp:coreProperties>
</file>